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E1B15" w14:textId="77777777" w:rsidR="00C66904" w:rsidRPr="00AA0E64" w:rsidRDefault="00C66904" w:rsidP="00C66904">
      <w:pPr>
        <w:pStyle w:val="Bijschrift"/>
        <w:keepNext/>
        <w:rPr>
          <w:rFonts w:ascii="Arial" w:hAnsi="Arial" w:cs="Arial"/>
          <w:b/>
          <w:i w:val="0"/>
          <w:color w:val="auto"/>
          <w:sz w:val="32"/>
          <w:szCs w:val="32"/>
        </w:rPr>
      </w:pPr>
      <w:r w:rsidRPr="00AA0E64">
        <w:rPr>
          <w:rFonts w:ascii="Arial" w:hAnsi="Arial" w:cs="Arial"/>
          <w:b/>
          <w:i w:val="0"/>
          <w:color w:val="auto"/>
          <w:sz w:val="28"/>
          <w:szCs w:val="32"/>
        </w:rPr>
        <w:t>Supplementary Table 1.</w:t>
      </w:r>
      <w:r w:rsidRPr="00AA0E64">
        <w:rPr>
          <w:rFonts w:ascii="Arial" w:hAnsi="Arial" w:cs="Arial"/>
          <w:b/>
          <w:i w:val="0"/>
          <w:color w:val="auto"/>
          <w:sz w:val="32"/>
          <w:szCs w:val="32"/>
        </w:rPr>
        <w:br/>
      </w:r>
      <w:r w:rsidRPr="00AA0E64">
        <w:rPr>
          <w:rFonts w:ascii="Arial" w:hAnsi="Arial" w:cs="Arial"/>
          <w:i w:val="0"/>
          <w:color w:val="auto"/>
          <w:sz w:val="22"/>
          <w:szCs w:val="32"/>
        </w:rPr>
        <w:t>Adverse Ev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7"/>
        <w:gridCol w:w="1869"/>
        <w:gridCol w:w="693"/>
        <w:gridCol w:w="1604"/>
        <w:gridCol w:w="1536"/>
        <w:gridCol w:w="1356"/>
        <w:gridCol w:w="1127"/>
      </w:tblGrid>
      <w:tr w:rsidR="00C66904" w:rsidRPr="00AA0E64" w14:paraId="578D8435" w14:textId="77777777" w:rsidTr="009265C4">
        <w:trPr>
          <w:trHeight w:val="566"/>
        </w:trPr>
        <w:tc>
          <w:tcPr>
            <w:tcW w:w="877" w:type="dxa"/>
          </w:tcPr>
          <w:p w14:paraId="28E1D8CF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</w:rPr>
              <w:t xml:space="preserve">Patient </w:t>
            </w:r>
          </w:p>
        </w:tc>
        <w:tc>
          <w:tcPr>
            <w:tcW w:w="1869" w:type="dxa"/>
          </w:tcPr>
          <w:p w14:paraId="7B47516A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</w:rPr>
              <w:t>Adverse Event</w:t>
            </w:r>
          </w:p>
        </w:tc>
        <w:tc>
          <w:tcPr>
            <w:tcW w:w="693" w:type="dxa"/>
          </w:tcPr>
          <w:p w14:paraId="7A0B5600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</w:rPr>
              <w:t>Mass Dose (mg)</w:t>
            </w:r>
          </w:p>
        </w:tc>
        <w:tc>
          <w:tcPr>
            <w:tcW w:w="1604" w:type="dxa"/>
          </w:tcPr>
          <w:p w14:paraId="1FEF4001" w14:textId="249926B0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  <w:lang w:val="en-US"/>
              </w:rPr>
              <w:t>Severity</w:t>
            </w:r>
            <w:r w:rsidR="000E7CE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0E7CE4" w:rsidRPr="00607CF7"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  <w:t>(CTCAE v4.03 grade)</w:t>
            </w:r>
          </w:p>
        </w:tc>
        <w:tc>
          <w:tcPr>
            <w:tcW w:w="1536" w:type="dxa"/>
          </w:tcPr>
          <w:p w14:paraId="38771F89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onship to IMP</w:t>
            </w:r>
          </w:p>
        </w:tc>
        <w:tc>
          <w:tcPr>
            <w:tcW w:w="1356" w:type="dxa"/>
          </w:tcPr>
          <w:p w14:paraId="4D0194F3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127" w:type="dxa"/>
          </w:tcPr>
          <w:p w14:paraId="50BC015F" w14:textId="77777777" w:rsidR="00C66904" w:rsidRPr="00AA0E64" w:rsidRDefault="00C66904" w:rsidP="005B41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A0E64">
              <w:rPr>
                <w:rFonts w:ascii="Arial" w:hAnsi="Arial" w:cs="Arial"/>
                <w:b/>
                <w:sz w:val="16"/>
                <w:szCs w:val="16"/>
              </w:rPr>
              <w:t>Serious (Y/N)</w:t>
            </w:r>
          </w:p>
        </w:tc>
      </w:tr>
      <w:tr w:rsidR="009265C4" w:rsidRPr="00AA0E64" w14:paraId="5210BE6D" w14:textId="77777777" w:rsidTr="009265C4">
        <w:trPr>
          <w:trHeight w:val="135"/>
        </w:trPr>
        <w:tc>
          <w:tcPr>
            <w:tcW w:w="877" w:type="dxa"/>
            <w:vMerge w:val="restart"/>
          </w:tcPr>
          <w:p w14:paraId="6B15D844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69" w:type="dxa"/>
          </w:tcPr>
          <w:p w14:paraId="4016A1F0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Urinary tract infection</w:t>
            </w:r>
          </w:p>
        </w:tc>
        <w:tc>
          <w:tcPr>
            <w:tcW w:w="693" w:type="dxa"/>
            <w:vMerge w:val="restart"/>
          </w:tcPr>
          <w:p w14:paraId="3F4F4A21" w14:textId="0A293295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04" w:type="dxa"/>
          </w:tcPr>
          <w:p w14:paraId="5FDBBAF0" w14:textId="5A7A7159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Moderate</w:t>
            </w:r>
            <w:r w:rsidR="000E7CE4">
              <w:rPr>
                <w:rFonts w:ascii="Arial" w:hAnsi="Arial" w:cs="Arial"/>
                <w:sz w:val="16"/>
                <w:szCs w:val="16"/>
              </w:rPr>
              <w:t xml:space="preserve"> (2)</w:t>
            </w:r>
          </w:p>
        </w:tc>
        <w:tc>
          <w:tcPr>
            <w:tcW w:w="1536" w:type="dxa"/>
          </w:tcPr>
          <w:p w14:paraId="0B9F790F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  <w:tc>
          <w:tcPr>
            <w:tcW w:w="1356" w:type="dxa"/>
          </w:tcPr>
          <w:p w14:paraId="7FF3EF30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Recovered</w:t>
            </w:r>
          </w:p>
        </w:tc>
        <w:tc>
          <w:tcPr>
            <w:tcW w:w="1127" w:type="dxa"/>
          </w:tcPr>
          <w:p w14:paraId="4C2C1439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9265C4" w:rsidRPr="00AA0E64" w14:paraId="6F5D016F" w14:textId="77777777" w:rsidTr="009265C4">
        <w:trPr>
          <w:trHeight w:val="135"/>
        </w:trPr>
        <w:tc>
          <w:tcPr>
            <w:tcW w:w="877" w:type="dxa"/>
            <w:vMerge/>
          </w:tcPr>
          <w:p w14:paraId="67662EC4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9" w:type="dxa"/>
          </w:tcPr>
          <w:p w14:paraId="561D06DE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Post-operative bleeding</w:t>
            </w:r>
          </w:p>
        </w:tc>
        <w:tc>
          <w:tcPr>
            <w:tcW w:w="693" w:type="dxa"/>
            <w:vMerge/>
          </w:tcPr>
          <w:p w14:paraId="329D618B" w14:textId="10F1230A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5AB3E4BD" w14:textId="14D6705B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Severe</w:t>
            </w:r>
            <w:r w:rsidR="000E7CE4">
              <w:rPr>
                <w:rFonts w:ascii="Arial" w:hAnsi="Arial" w:cs="Arial"/>
                <w:sz w:val="16"/>
                <w:szCs w:val="16"/>
              </w:rPr>
              <w:t xml:space="preserve"> (3)</w:t>
            </w:r>
          </w:p>
        </w:tc>
        <w:tc>
          <w:tcPr>
            <w:tcW w:w="1536" w:type="dxa"/>
          </w:tcPr>
          <w:p w14:paraId="425B1F4B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356" w:type="dxa"/>
          </w:tcPr>
          <w:p w14:paraId="3CCC6B05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Recovered</w:t>
            </w:r>
          </w:p>
        </w:tc>
        <w:tc>
          <w:tcPr>
            <w:tcW w:w="1127" w:type="dxa"/>
          </w:tcPr>
          <w:p w14:paraId="09327271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9265C4" w:rsidRPr="00AA0E64" w14:paraId="0017EDA8" w14:textId="77777777" w:rsidTr="009265C4">
        <w:trPr>
          <w:trHeight w:val="135"/>
        </w:trPr>
        <w:tc>
          <w:tcPr>
            <w:tcW w:w="877" w:type="dxa"/>
            <w:vMerge w:val="restart"/>
          </w:tcPr>
          <w:p w14:paraId="5E0CFBDB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9" w:type="dxa"/>
          </w:tcPr>
          <w:p w14:paraId="3326D634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Monoclonal gammopathy of unknown significance</w:t>
            </w:r>
          </w:p>
        </w:tc>
        <w:tc>
          <w:tcPr>
            <w:tcW w:w="693" w:type="dxa"/>
            <w:vMerge w:val="restart"/>
          </w:tcPr>
          <w:p w14:paraId="73F453F7" w14:textId="084FE0CF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604" w:type="dxa"/>
          </w:tcPr>
          <w:p w14:paraId="7F462B14" w14:textId="64F7AD6B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Mild</w:t>
            </w:r>
            <w:r w:rsidR="000E7CE4">
              <w:rPr>
                <w:rFonts w:ascii="Arial" w:hAnsi="Arial" w:cs="Arial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536" w:type="dxa"/>
          </w:tcPr>
          <w:p w14:paraId="41EFA450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6" w:type="dxa"/>
          </w:tcPr>
          <w:p w14:paraId="217F6941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127" w:type="dxa"/>
          </w:tcPr>
          <w:p w14:paraId="2FF5B470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9265C4" w:rsidRPr="00AA0E64" w14:paraId="40D1536C" w14:textId="77777777" w:rsidTr="009265C4">
        <w:trPr>
          <w:trHeight w:val="135"/>
        </w:trPr>
        <w:tc>
          <w:tcPr>
            <w:tcW w:w="877" w:type="dxa"/>
            <w:vMerge/>
          </w:tcPr>
          <w:p w14:paraId="3104E5A7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69" w:type="dxa"/>
          </w:tcPr>
          <w:p w14:paraId="23EB042C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693" w:type="dxa"/>
            <w:vMerge/>
          </w:tcPr>
          <w:p w14:paraId="0A0BDE8F" w14:textId="082707B9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4" w:type="dxa"/>
          </w:tcPr>
          <w:p w14:paraId="0465CDDF" w14:textId="405EA196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Mild</w:t>
            </w:r>
            <w:r w:rsidR="000E7CE4">
              <w:rPr>
                <w:rFonts w:ascii="Arial" w:hAnsi="Arial" w:cs="Arial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536" w:type="dxa"/>
          </w:tcPr>
          <w:p w14:paraId="5097A726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Unlikely</w:t>
            </w:r>
          </w:p>
        </w:tc>
        <w:tc>
          <w:tcPr>
            <w:tcW w:w="1356" w:type="dxa"/>
          </w:tcPr>
          <w:p w14:paraId="64F42D0D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Recovered</w:t>
            </w:r>
          </w:p>
        </w:tc>
        <w:tc>
          <w:tcPr>
            <w:tcW w:w="1127" w:type="dxa"/>
          </w:tcPr>
          <w:p w14:paraId="06713A2C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E6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9265C4" w:rsidRPr="00AA0E64" w14:paraId="480D1BFF" w14:textId="77777777" w:rsidTr="009265C4">
        <w:trPr>
          <w:trHeight w:val="135"/>
        </w:trPr>
        <w:tc>
          <w:tcPr>
            <w:tcW w:w="877" w:type="dxa"/>
            <w:vMerge w:val="restart"/>
          </w:tcPr>
          <w:p w14:paraId="397A1ADF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69" w:type="dxa"/>
          </w:tcPr>
          <w:p w14:paraId="1C659F2D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ausea</w:t>
            </w:r>
          </w:p>
        </w:tc>
        <w:tc>
          <w:tcPr>
            <w:tcW w:w="693" w:type="dxa"/>
            <w:vMerge w:val="restart"/>
          </w:tcPr>
          <w:p w14:paraId="019843BD" w14:textId="5C15B9E2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4" w:type="dxa"/>
          </w:tcPr>
          <w:p w14:paraId="496B5A97" w14:textId="0F0F686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Mild</w:t>
            </w:r>
            <w:r w:rsidR="000E7CE4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536" w:type="dxa"/>
          </w:tcPr>
          <w:p w14:paraId="367F1DC9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Possibly</w:t>
            </w:r>
          </w:p>
        </w:tc>
        <w:tc>
          <w:tcPr>
            <w:tcW w:w="1356" w:type="dxa"/>
          </w:tcPr>
          <w:p w14:paraId="45A67F89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Recovered</w:t>
            </w:r>
          </w:p>
        </w:tc>
        <w:tc>
          <w:tcPr>
            <w:tcW w:w="1127" w:type="dxa"/>
          </w:tcPr>
          <w:p w14:paraId="1F778A9B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9265C4" w:rsidRPr="00AA0E64" w14:paraId="2487C287" w14:textId="77777777" w:rsidTr="009265C4">
        <w:trPr>
          <w:trHeight w:val="135"/>
        </w:trPr>
        <w:tc>
          <w:tcPr>
            <w:tcW w:w="877" w:type="dxa"/>
            <w:vMerge/>
          </w:tcPr>
          <w:p w14:paraId="39F7EE9D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9" w:type="dxa"/>
          </w:tcPr>
          <w:p w14:paraId="7789C2DE" w14:textId="57B439B6" w:rsidR="009265C4" w:rsidRPr="00AA0E64" w:rsidRDefault="005B41AA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607CF7">
              <w:rPr>
                <w:rFonts w:ascii="Arial" w:hAnsi="Arial" w:cs="Arial"/>
                <w:color w:val="FF0000"/>
                <w:sz w:val="16"/>
                <w:szCs w:val="16"/>
              </w:rPr>
              <w:t>Ipsilateral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  <w:r w:rsidR="009265C4" w:rsidRPr="00AA0E64">
              <w:rPr>
                <w:rFonts w:ascii="Arial" w:hAnsi="Arial" w:cs="Arial"/>
                <w:sz w:val="16"/>
                <w:szCs w:val="16"/>
              </w:rPr>
              <w:t>lank pain</w:t>
            </w:r>
          </w:p>
        </w:tc>
        <w:tc>
          <w:tcPr>
            <w:tcW w:w="693" w:type="dxa"/>
            <w:vMerge/>
          </w:tcPr>
          <w:p w14:paraId="7B05A393" w14:textId="2E8E7164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22613205" w14:textId="177DC65F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Mild</w:t>
            </w:r>
            <w:r w:rsidR="000E7CE4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536" w:type="dxa"/>
          </w:tcPr>
          <w:p w14:paraId="05C8A7C9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  <w:tc>
          <w:tcPr>
            <w:tcW w:w="1356" w:type="dxa"/>
          </w:tcPr>
          <w:p w14:paraId="7DD985CF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Recovered</w:t>
            </w:r>
          </w:p>
        </w:tc>
        <w:tc>
          <w:tcPr>
            <w:tcW w:w="1127" w:type="dxa"/>
          </w:tcPr>
          <w:p w14:paraId="1CEF5475" w14:textId="77777777" w:rsidR="009265C4" w:rsidRPr="00AA0E64" w:rsidRDefault="009265C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66904" w:rsidRPr="00AA0E64" w14:paraId="50FFCE68" w14:textId="77777777" w:rsidTr="009265C4">
        <w:tc>
          <w:tcPr>
            <w:tcW w:w="877" w:type="dxa"/>
          </w:tcPr>
          <w:p w14:paraId="073E8D76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9" w:type="dxa"/>
          </w:tcPr>
          <w:p w14:paraId="05C5A83C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Common cold</w:t>
            </w:r>
          </w:p>
        </w:tc>
        <w:tc>
          <w:tcPr>
            <w:tcW w:w="693" w:type="dxa"/>
          </w:tcPr>
          <w:p w14:paraId="0AD3BA66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04" w:type="dxa"/>
          </w:tcPr>
          <w:p w14:paraId="77A2A229" w14:textId="7D0BF663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Mild</w:t>
            </w:r>
            <w:r w:rsidR="000E7CE4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536" w:type="dxa"/>
          </w:tcPr>
          <w:p w14:paraId="3533E732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  <w:tc>
          <w:tcPr>
            <w:tcW w:w="1356" w:type="dxa"/>
          </w:tcPr>
          <w:p w14:paraId="23393D03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Recovered</w:t>
            </w:r>
          </w:p>
        </w:tc>
        <w:tc>
          <w:tcPr>
            <w:tcW w:w="1127" w:type="dxa"/>
          </w:tcPr>
          <w:p w14:paraId="65E65961" w14:textId="77777777" w:rsidR="00C66904" w:rsidRPr="00AA0E64" w:rsidRDefault="00C66904" w:rsidP="005B41AA">
            <w:pPr>
              <w:rPr>
                <w:rFonts w:ascii="Arial" w:hAnsi="Arial" w:cs="Arial"/>
                <w:sz w:val="16"/>
                <w:szCs w:val="16"/>
              </w:rPr>
            </w:pPr>
            <w:r w:rsidRPr="00AA0E6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</w:tbl>
    <w:p w14:paraId="009E4267" w14:textId="577E159C" w:rsidR="00C66904" w:rsidRPr="00AA0E64" w:rsidRDefault="000E7CE4" w:rsidP="000C363F">
      <w:pPr>
        <w:pStyle w:val="Bijschrift"/>
        <w:keepNext/>
        <w:rPr>
          <w:rFonts w:ascii="Arial" w:hAnsi="Arial" w:cs="Arial"/>
          <w:bCs/>
          <w:i w:val="0"/>
          <w:color w:val="000000" w:themeColor="text1"/>
          <w:sz w:val="22"/>
          <w:lang w:val="en-US"/>
        </w:rPr>
      </w:pPr>
      <w:r>
        <w:rPr>
          <w:rFonts w:ascii="Arial" w:hAnsi="Arial" w:cs="Arial"/>
          <w:bCs/>
          <w:i w:val="0"/>
          <w:color w:val="000000" w:themeColor="text1"/>
          <w:sz w:val="22"/>
          <w:lang w:val="en-US"/>
        </w:rPr>
        <w:t xml:space="preserve">CTCAE = Common Terminology Criteria for Adverse Events, </w:t>
      </w:r>
      <w:r w:rsidR="009265C4" w:rsidRPr="00AA0E64">
        <w:rPr>
          <w:rFonts w:ascii="Arial" w:hAnsi="Arial" w:cs="Arial"/>
          <w:bCs/>
          <w:i w:val="0"/>
          <w:color w:val="000000" w:themeColor="text1"/>
          <w:sz w:val="22"/>
          <w:lang w:val="en-US"/>
        </w:rPr>
        <w:t>IMP = Investigational Medicinal Product</w:t>
      </w:r>
    </w:p>
    <w:p w14:paraId="52661BFE" w14:textId="77777777" w:rsidR="00C66904" w:rsidRPr="00AA0E64" w:rsidRDefault="00C66904" w:rsidP="000C363F">
      <w:pPr>
        <w:pStyle w:val="Bijschrift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</w:p>
    <w:p w14:paraId="324CD06B" w14:textId="77777777" w:rsidR="00C66904" w:rsidRPr="00AA0E64" w:rsidRDefault="00C66904" w:rsidP="000C363F">
      <w:pPr>
        <w:pStyle w:val="Bijschrift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  <w:bookmarkStart w:id="0" w:name="_GoBack"/>
      <w:bookmarkEnd w:id="0"/>
    </w:p>
    <w:p w14:paraId="47E46273" w14:textId="77777777" w:rsidR="00C66904" w:rsidRPr="00AA0E64" w:rsidRDefault="00C66904" w:rsidP="000C363F">
      <w:pPr>
        <w:pStyle w:val="Bijschrift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</w:p>
    <w:p w14:paraId="1FA1BDDB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1AFD3980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F93AD27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5F66A036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F1D18F2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1A52FA3F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C56FFF3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30A60EE8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6D96970C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452D8D1D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F8B5EC8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20C02947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06FC3DC5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15DA7228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85A15DC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33059501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78321968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3505A703" w14:textId="77777777" w:rsidR="00F10F05" w:rsidRPr="00AA0E64" w:rsidRDefault="00F10F05" w:rsidP="00F10F05">
      <w:pPr>
        <w:rPr>
          <w:rFonts w:ascii="Arial" w:hAnsi="Arial" w:cs="Arial"/>
          <w:lang w:val="en-US"/>
        </w:rPr>
      </w:pPr>
    </w:p>
    <w:p w14:paraId="4FF9AC45" w14:textId="1D93AC88" w:rsidR="00F10F05" w:rsidRPr="00AA0E64" w:rsidRDefault="00F10F05" w:rsidP="00F10F05">
      <w:pPr>
        <w:pStyle w:val="Bijschrift"/>
        <w:keepNext/>
        <w:rPr>
          <w:rFonts w:ascii="Arial" w:hAnsi="Arial" w:cs="Arial"/>
          <w:i w:val="0"/>
          <w:color w:val="000000" w:themeColor="text1"/>
          <w:sz w:val="22"/>
          <w:lang w:val="en-US"/>
        </w:rPr>
      </w:pPr>
      <w:r w:rsidRPr="00AA0E64">
        <w:rPr>
          <w:rFonts w:ascii="Arial" w:hAnsi="Arial" w:cs="Arial"/>
          <w:b/>
          <w:i w:val="0"/>
          <w:color w:val="000000" w:themeColor="text1"/>
          <w:sz w:val="28"/>
          <w:lang w:val="en-US"/>
        </w:rPr>
        <w:lastRenderedPageBreak/>
        <w:t>Supplementary Table 2.</w:t>
      </w:r>
      <w:r w:rsidRPr="00AA0E64">
        <w:rPr>
          <w:rFonts w:ascii="Arial" w:hAnsi="Arial" w:cs="Arial"/>
          <w:i w:val="0"/>
          <w:color w:val="000000" w:themeColor="text1"/>
          <w:sz w:val="28"/>
          <w:lang w:val="en-US"/>
        </w:rPr>
        <w:t xml:space="preserve"> </w:t>
      </w:r>
      <w:r w:rsidRPr="00AA0E64">
        <w:rPr>
          <w:rFonts w:ascii="Arial" w:hAnsi="Arial" w:cs="Arial"/>
          <w:i w:val="0"/>
          <w:color w:val="000000" w:themeColor="text1"/>
          <w:sz w:val="22"/>
          <w:lang w:val="en-US"/>
        </w:rPr>
        <w:br/>
        <w:t>Individual absorbed dose to organs calculated using OLINDA</w:t>
      </w:r>
      <w:r w:rsidR="009265C4" w:rsidRPr="00AA0E64">
        <w:rPr>
          <w:rFonts w:ascii="Arial" w:hAnsi="Arial" w:cs="Arial"/>
          <w:i w:val="0"/>
          <w:color w:val="000000" w:themeColor="text1"/>
          <w:sz w:val="22"/>
          <w:lang w:val="en-US"/>
        </w:rPr>
        <w:t>/EXM</w:t>
      </w:r>
      <w:r w:rsidRPr="00AA0E64">
        <w:rPr>
          <w:rFonts w:ascii="Arial" w:hAnsi="Arial" w:cs="Arial"/>
          <w:i w:val="0"/>
          <w:color w:val="000000" w:themeColor="text1"/>
          <w:sz w:val="22"/>
          <w:lang w:val="en-US"/>
        </w:rPr>
        <w:t xml:space="preserve"> 2.1</w:t>
      </w:r>
    </w:p>
    <w:tbl>
      <w:tblPr>
        <w:tblStyle w:val="Lijsttabel2-Accent3"/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567"/>
      </w:tblGrid>
      <w:tr w:rsidR="00F10F05" w:rsidRPr="00AA0E64" w14:paraId="608A24FF" w14:textId="77777777" w:rsidTr="003B1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C9C9C9" w:themeColor="accent3" w:themeTint="99"/>
            </w:tcBorders>
          </w:tcPr>
          <w:p w14:paraId="3852AB8F" w14:textId="77777777" w:rsidR="00F10F05" w:rsidRPr="00AA0E64" w:rsidRDefault="00F10F05" w:rsidP="005B41AA">
            <w:pPr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7654" w:type="dxa"/>
            <w:gridSpan w:val="13"/>
            <w:tcBorders>
              <w:bottom w:val="single" w:sz="4" w:space="0" w:color="C9C9C9" w:themeColor="accent3" w:themeTint="99"/>
            </w:tcBorders>
          </w:tcPr>
          <w:p w14:paraId="568C5448" w14:textId="77777777" w:rsidR="00F10F05" w:rsidRPr="00AA0E64" w:rsidRDefault="00F10F05" w:rsidP="005B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2"/>
              </w:rPr>
            </w:pPr>
            <w:r w:rsidRPr="00AA0E64">
              <w:rPr>
                <w:rFonts w:ascii="Arial" w:hAnsi="Arial" w:cs="Arial"/>
                <w:b w:val="0"/>
                <w:sz w:val="14"/>
                <w:szCs w:val="12"/>
              </w:rPr>
              <w:t>Absorbed dose (mGy/MBq)</w:t>
            </w:r>
          </w:p>
        </w:tc>
      </w:tr>
      <w:tr w:rsidR="003B1761" w:rsidRPr="00AA0E64" w14:paraId="62C8A6F0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EBA387C" w14:textId="4F589379" w:rsidR="003B1761" w:rsidRPr="003B1761" w:rsidRDefault="003B1761" w:rsidP="003B1761">
            <w:pPr>
              <w:jc w:val="right"/>
              <w:rPr>
                <w:rFonts w:ascii="Arial" w:hAnsi="Arial" w:cs="Arial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2"/>
              </w:rPr>
              <w:t>Patient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5AB77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1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FB379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2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4E81F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3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9CBD2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D19F9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5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A2167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D02BE2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7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30512C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8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6D72F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9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99E383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10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A16B2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Median</w:t>
            </w:r>
          </w:p>
        </w:tc>
        <w:tc>
          <w:tcPr>
            <w:tcW w:w="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584A6" w14:textId="77777777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Mean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06BEDA48" w14:textId="6E318F4C" w:rsidR="003B1761" w:rsidRPr="003B1761" w:rsidRDefault="003B1761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SD</w:t>
            </w:r>
          </w:p>
        </w:tc>
      </w:tr>
      <w:tr w:rsidR="003B1761" w:rsidRPr="00AA0E64" w14:paraId="0D4AF520" w14:textId="77777777" w:rsidTr="003B176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16308D6" w14:textId="401483F8" w:rsidR="003B1761" w:rsidRPr="003B1761" w:rsidRDefault="003B1761" w:rsidP="005B41AA">
            <w:pPr>
              <w:rPr>
                <w:rFonts w:ascii="Arial" w:hAnsi="Arial" w:cs="Arial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2"/>
              </w:rPr>
              <w:t>Target organ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56B60F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933FC0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01B4F1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8755B2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EF66D4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48B2B2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C5525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5B374B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6523B1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17296C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CF231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043976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501D40C7" w14:textId="77777777" w:rsidR="003B1761" w:rsidRPr="00AA0E64" w:rsidRDefault="003B1761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</w:tr>
      <w:tr w:rsidR="00F10F05" w:rsidRPr="00AA0E64" w14:paraId="25E59E47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6B93A86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Adrenal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0711C0" w14:textId="1BFAB25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40E23E" w14:textId="7B998B8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344926" w14:textId="4C8A898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E734D5" w14:textId="79CB68B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E2BD4C" w14:textId="0B7C4E4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84F85C" w14:textId="3AD3DCE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389CB0" w14:textId="6CCF2F7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DFFFC7" w14:textId="635D9B8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644817" w14:textId="1923C6F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E2E692E" w14:textId="0C95759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585E6D8" w14:textId="5CCCAC4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CF5E434" w14:textId="32F9B66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4082C5" w14:textId="30D8218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2</w:t>
            </w:r>
          </w:p>
        </w:tc>
      </w:tr>
      <w:tr w:rsidR="00F10F05" w:rsidRPr="00AA0E64" w14:paraId="3D0F37A4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4F5D40B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Brai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D4AA6D" w14:textId="6E8B1F2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9AD7F7" w14:textId="6A36A5E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0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5BD355" w14:textId="4D86A80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C72AFC" w14:textId="41E978C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C8EDD9" w14:textId="34CB286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5971AD" w14:textId="70DA0DD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6ADD81" w14:textId="78531A05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C067AA" w14:textId="271A355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055E1BD" w14:textId="337C35E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C1E89B" w14:textId="3F2B96D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0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0526B9" w14:textId="0647508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3AB6BB0" w14:textId="78E87C3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4F08BE" w14:textId="09F246E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4</w:t>
            </w:r>
          </w:p>
        </w:tc>
      </w:tr>
      <w:tr w:rsidR="00F10F05" w:rsidRPr="00AA0E64" w14:paraId="5AABF333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BD66786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Breast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4E2418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CB9133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F8E1B41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B882A1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781144" w14:textId="2E96448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7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73B08B6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CA11FF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214258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FB1A96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37C68F" w14:textId="55CF2B7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C91C2A" w14:textId="07C3077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F4A4448" w14:textId="6003140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2A73DE" w14:textId="71247E0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1</w:t>
            </w:r>
          </w:p>
        </w:tc>
      </w:tr>
      <w:tr w:rsidR="00F10F05" w:rsidRPr="00AA0E64" w14:paraId="160FB68D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19DC66B" w14:textId="3293E128" w:rsidR="00F10F05" w:rsidRPr="003B1761" w:rsidRDefault="00766414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O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D1B702" w14:textId="2002B2F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66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66B426" w14:textId="2297CBF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19E95A" w14:textId="3478018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19E97B" w14:textId="7AE00A4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1EC79B" w14:textId="7FF775B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9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DC80CA" w14:textId="536C26E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45AC68" w14:textId="771E418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F4089E" w14:textId="5EC4429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FB7262" w14:textId="2A3C5CF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600367" w14:textId="68C7916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9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6F4C2D" w14:textId="4B22DBB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8CA3850" w14:textId="1352C7A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DEFFFF" w14:textId="69C22DE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7</w:t>
            </w:r>
          </w:p>
        </w:tc>
      </w:tr>
      <w:tr w:rsidR="00F10F05" w:rsidRPr="00AA0E64" w14:paraId="5BD11CB4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3DAFBB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Eye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F67F2E" w14:textId="5967E7C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79E572" w14:textId="0232EC7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064292C" w14:textId="76A5ABA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4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8C3FE5" w14:textId="4CB60DA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7C15E6" w14:textId="7F36285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60ECFF" w14:textId="5BB7652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1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70E7AD" w14:textId="25B1770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9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74A70B" w14:textId="2430B8F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3950F9" w14:textId="7C3498A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E44396" w14:textId="08D0E5A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101B752" w14:textId="51063CB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9E298DC" w14:textId="7753E92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0F021E" w14:textId="69258C7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4</w:t>
            </w:r>
          </w:p>
        </w:tc>
      </w:tr>
      <w:tr w:rsidR="00F10F05" w:rsidRPr="00AA0E64" w14:paraId="37EABF86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046FD23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Gallbladder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69CFBA" w14:textId="608A635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C52EC42" w14:textId="381287C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3E9877" w14:textId="39EECDF5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6BC3B4" w14:textId="195FF77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3FAC42" w14:textId="11A634D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C0079E" w14:textId="3045684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F0EF40" w14:textId="71BD6B2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1727BB" w14:textId="0AC422A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8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5BE1F9" w14:textId="2171AA0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F8F605" w14:textId="2095583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6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102F6D4" w14:textId="1C66F9C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9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9C41B21" w14:textId="3587E935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3517B10" w14:textId="3A0A616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7</w:t>
            </w:r>
          </w:p>
        </w:tc>
      </w:tr>
      <w:tr w:rsidR="00F10F05" w:rsidRPr="00AA0E64" w14:paraId="065F4539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3C23FB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eft Col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E120BC5" w14:textId="3B47B3B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59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5A4D52" w14:textId="48C7352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4552AF0" w14:textId="1D4EC45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5D2575" w14:textId="71CE95F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9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72E567" w14:textId="1D5C219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D7697A" w14:textId="72805C7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6F6249F" w14:textId="4168223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E79D2F" w14:textId="52F4671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6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860179" w14:textId="0523235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F339ED" w14:textId="301069FF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7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021110" w14:textId="00BF32D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2557618" w14:textId="420EBF8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3A0440C" w14:textId="4AD6217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9</w:t>
            </w:r>
          </w:p>
        </w:tc>
      </w:tr>
      <w:tr w:rsidR="00F10F05" w:rsidRPr="00AA0E64" w14:paraId="528A24B7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FEF4C6A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mall Intestin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533487" w14:textId="13CFAB5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5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131DD3" w14:textId="20ED679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6BE805" w14:textId="4EAC327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B0BC6A" w14:textId="3F1A0AC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6391BFB" w14:textId="651C498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F32E1E" w14:textId="093EE7E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73D2F1B" w14:textId="4D53C43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0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45028B" w14:textId="219C35E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F7F38E8" w14:textId="00CC74F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EB6EEC6" w14:textId="3EAF513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F3219B" w14:textId="66CA8025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C5D24ED" w14:textId="01A2EB5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C5E8E68" w14:textId="622BA25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4</w:t>
            </w:r>
          </w:p>
        </w:tc>
      </w:tr>
      <w:tr w:rsidR="00F10F05" w:rsidRPr="00AA0E64" w14:paraId="2735DE82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8AF60EA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tomach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25C215" w14:textId="3F003B8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68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9367A3" w14:textId="06F961E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FBA10C" w14:textId="282D679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5E121D" w14:textId="70EB8D5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E9CAB0" w14:textId="179AA7D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1187D9" w14:textId="2324A29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95555E" w14:textId="4F7F48E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F8C035" w14:textId="611BFCD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DF2688E" w14:textId="09C0804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A1C503" w14:textId="3906F7E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4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0FCB20" w14:textId="5B60D19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CF04597" w14:textId="2C54D5E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AAB02F" w14:textId="4D9E250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5</w:t>
            </w:r>
          </w:p>
        </w:tc>
      </w:tr>
      <w:tr w:rsidR="00F10F05" w:rsidRPr="00AA0E64" w14:paraId="43A54DBA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8A5D62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Right Col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146C9A" w14:textId="46FE726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69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974E20" w14:textId="2A77A77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9CF6F8" w14:textId="4B6170F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8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BB5DAA" w14:textId="743714D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D0506DE" w14:textId="00281C0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E550C3" w14:textId="1DC920B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5801B7" w14:textId="47F938A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4677CA" w14:textId="3EFFC9B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6E3D99" w14:textId="75EA6A4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3DFFC9" w14:textId="3CFB850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0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8A7665" w14:textId="182C0F2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4ECD942" w14:textId="6D4F07D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D5792BE" w14:textId="0BEBA7E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5</w:t>
            </w:r>
          </w:p>
        </w:tc>
      </w:tr>
      <w:tr w:rsidR="00F10F05" w:rsidRPr="00AA0E64" w14:paraId="5CF4027E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7A3B615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Rectum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8D117B" w14:textId="6A96288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48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E46AF6" w14:textId="1D9EBA4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E81996" w14:textId="6D5D4F2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3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2A6E81" w14:textId="2FB31DD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EDE0AA0" w14:textId="058D308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4A8C12" w14:textId="148A857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EC5040" w14:textId="212E7CA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CF8C8D" w14:textId="0F70A70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7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4FED3E" w14:textId="6FC560C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9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4D2C48" w14:textId="021EC84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9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EA887F2" w14:textId="71F6FE5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27414D3" w14:textId="2B87938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4FA82F" w14:textId="0B3305F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6</w:t>
            </w:r>
          </w:p>
        </w:tc>
      </w:tr>
      <w:tr w:rsidR="00F10F05" w:rsidRPr="00AA0E64" w14:paraId="05C97BB6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8107983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Heart</w:t>
            </w:r>
            <w:proofErr w:type="spellEnd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 xml:space="preserve">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1252FB" w14:textId="3F77EA55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065076" w14:textId="76659B6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497A36" w14:textId="330817D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E23E0F" w14:textId="5888318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73BA7D" w14:textId="7BE1FE3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C61CC3" w14:textId="27E321F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4A2608" w14:textId="4F9B807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A1B56F" w14:textId="1B9C066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BA2377" w14:textId="4BADBD6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EEF5249" w14:textId="6349316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E34B45A" w14:textId="09F818D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6F7C805" w14:textId="0DDE290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C1543E" w14:textId="1ED8D67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9</w:t>
            </w:r>
          </w:p>
        </w:tc>
      </w:tr>
      <w:tr w:rsidR="00F10F05" w:rsidRPr="00AA0E64" w14:paraId="5250A475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D9B968A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Kidney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EAE00E" w14:textId="7FA8AD2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A27491" w14:textId="0506CEA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05EC5B5" w14:textId="7132229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ED35AF0" w14:textId="2B662A3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548D25" w14:textId="096D4EC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B79224" w14:textId="4173EBE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06E56C7" w14:textId="172CEA7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03F91E" w14:textId="312A7A0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78D229" w14:textId="4598CA0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2335B4" w14:textId="118BDDD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D006D2" w14:textId="3DCB474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DA26441" w14:textId="3A79EFB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ECF3C5" w14:textId="72ED3A0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22</w:t>
            </w:r>
          </w:p>
        </w:tc>
      </w:tr>
      <w:tr w:rsidR="00F10F05" w:rsidRPr="00AA0E64" w14:paraId="2C22F1D6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AC1F8D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iv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733B5F" w14:textId="11D831D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2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B99670" w14:textId="2DFD563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CD01F4" w14:textId="6AE1EDB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D0E17A" w14:textId="7868C4D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66FE7C" w14:textId="6653693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3D8382" w14:textId="28F7E3A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EAEF5E" w14:textId="48E56FD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EDAB28" w14:textId="25011DD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1CC1EB6" w14:textId="36E3AA6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C2E54A" w14:textId="570D530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5E31211" w14:textId="353778C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8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338C2E8" w14:textId="2C2060F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8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9A28FA" w14:textId="7134262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0</w:t>
            </w:r>
          </w:p>
        </w:tc>
      </w:tr>
      <w:tr w:rsidR="00F10F05" w:rsidRPr="00AA0E64" w14:paraId="576BEBF4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3A4719D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ung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A769D3" w14:textId="78A8011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5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93C308" w14:textId="603E398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ADDBA8" w14:textId="4E32B59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9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D07608" w14:textId="0A6DDDE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7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4CB4A6" w14:textId="33E7355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3BB1070" w14:textId="47F65AE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7251C8" w14:textId="510ABD1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EB84F3A" w14:textId="24040AE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4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C461A7" w14:textId="4A22C53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E307A1" w14:textId="32F58B0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9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A87BA9" w14:textId="10E36B8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D9CE9DF" w14:textId="7FA0E7A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C4E401" w14:textId="5AE46BD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6</w:t>
            </w:r>
          </w:p>
        </w:tc>
      </w:tr>
      <w:tr w:rsidR="00F10F05" w:rsidRPr="00AA0E64" w14:paraId="62FFE504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247D79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Ovari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25AD0A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6C50E5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682933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01525C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7C15C2D" w14:textId="080A773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FA1280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A47E69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9247AD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D4A744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21B970" w14:textId="148C5DD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D3E071" w14:textId="67F8A0F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E56387A" w14:textId="48436BA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C169AD" w14:textId="5D86F78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2</w:t>
            </w:r>
          </w:p>
        </w:tc>
      </w:tr>
      <w:tr w:rsidR="00F10F05" w:rsidRPr="00AA0E64" w14:paraId="385898C4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E01BC1F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Pancrea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9AB9CA" w14:textId="1DD2156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77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D673FF" w14:textId="1F8B44A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B2CA99E" w14:textId="3CD6157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6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740424" w14:textId="7C02125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3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CFA8BB" w14:textId="7685FEC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0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88C4A1" w14:textId="0D8BDF4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5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EC4541" w14:textId="4A0074B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29B69D" w14:textId="0E8966FF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9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4F8360" w14:textId="4840FD0F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6FA149" w14:textId="0038F9A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8B5C31" w14:textId="24CF116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7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75C8225" w14:textId="36DC698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F97DB7" w14:textId="40CA1E1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0</w:t>
            </w:r>
          </w:p>
        </w:tc>
      </w:tr>
      <w:tr w:rsidR="00F10F05" w:rsidRPr="00AA0E64" w14:paraId="35CA1E18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9E97564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Prostat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49542B" w14:textId="24F21AD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46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2EE378" w14:textId="76FCC84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D93103" w14:textId="5A9C36A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9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839FF54" w14:textId="35E90C5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8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051F0B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84C7A2" w14:textId="488A57F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EB5524" w14:textId="7E5E799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2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2DFDE6" w14:textId="096ACF2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7246C3" w14:textId="6198C67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115107" w14:textId="7777777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5E3722" w14:textId="3D033DF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8760489" w14:textId="406C178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98AA4E" w14:textId="0DD03D4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2</w:t>
            </w:r>
          </w:p>
        </w:tc>
      </w:tr>
      <w:tr w:rsidR="00F10F05" w:rsidRPr="00AA0E64" w14:paraId="57A5D70E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5F15B8F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alivary  Gland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524974" w14:textId="08CB004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D8AC13" w14:textId="6ED705A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4E32F1" w14:textId="49FFB6C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04F986" w14:textId="72148AB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E58FCC" w14:textId="1919BFA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CA8AB4" w14:textId="0BDA669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38167F" w14:textId="549DE75F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C3F0C3" w14:textId="48C21CC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0F82E9A" w14:textId="59D6BC0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9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20818A" w14:textId="1DF8728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61682CB" w14:textId="5F4E3C9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8A482BC" w14:textId="5776883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3829BB" w14:textId="7954F514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3</w:t>
            </w:r>
          </w:p>
        </w:tc>
      </w:tr>
      <w:tr w:rsidR="00F10F05" w:rsidRPr="00AA0E64" w14:paraId="2DF08EFA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038122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Red Marrow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1C0787" w14:textId="4B4B029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7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599ED6" w14:textId="17AE49B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6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2F3496" w14:textId="144EF7E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0124D9" w14:textId="34892D8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EF882E" w14:textId="0DA3D73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47FD0A" w14:textId="6183ACD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2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C3488A" w14:textId="138ADB3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C2C327" w14:textId="5107E94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C59406" w14:textId="378C1F28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BCC7062" w14:textId="1594126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7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00675F" w14:textId="6C91ECB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7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38A8672" w14:textId="35328A9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7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54A2A6" w14:textId="6EFB643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2</w:t>
            </w:r>
          </w:p>
        </w:tc>
      </w:tr>
      <w:tr w:rsidR="00F10F05" w:rsidRPr="00AA0E64" w14:paraId="43A829C0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0A9CA0A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Osteogenic Cell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B8A479" w14:textId="3D3FCBD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6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8A6A56" w14:textId="537C1D1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5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1E22F2" w14:textId="5B74223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7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62F7ADD" w14:textId="115085C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89436C" w14:textId="5929AE5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EC3ADF" w14:textId="2F12012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9B5AC9" w14:textId="60C3A5F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3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F6A40A" w14:textId="4CC3ACC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8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FFF75D" w14:textId="09C9492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C17B8F" w14:textId="0A075F3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8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ADEF73" w14:textId="57DC8DD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FC7C1BA" w14:textId="433AF25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5FEA30" w14:textId="476F96A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7</w:t>
            </w:r>
          </w:p>
        </w:tc>
      </w:tr>
      <w:tr w:rsidR="00F10F05" w:rsidRPr="00AA0E64" w14:paraId="7AFAF1EF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5567D53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plee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129313" w14:textId="1EF41EA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A1030A" w14:textId="1647A74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9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FE66E2" w14:textId="55EA4A9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EBDCB2F" w14:textId="183CEC0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9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28B72D" w14:textId="7437D2E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F07D871" w14:textId="1CA4077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074F81" w14:textId="5BBF6F1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88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81DA5D" w14:textId="5A16BAA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6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A2D4BC" w14:textId="3503499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7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C81DEB" w14:textId="5A2B3D8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F30A740" w14:textId="47E396A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88D04C9" w14:textId="0116F96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FD7840" w14:textId="696BC15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26</w:t>
            </w:r>
          </w:p>
        </w:tc>
      </w:tr>
      <w:tr w:rsidR="00F10F05" w:rsidRPr="00AA0E64" w14:paraId="24EC2BF6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82050FE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Test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CFDACB" w14:textId="65E5BC7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3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097243" w14:textId="397B0E12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717059" w14:textId="40D7AC4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6EFD17C" w14:textId="2CF8A3D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446301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96F8DA" w14:textId="59B2419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4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D594B8" w14:textId="268B8A43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2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B7224C" w14:textId="5243F399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3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AB9413" w14:textId="13E5047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5C8E45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BCAC02A" w14:textId="53E8C81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3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C3ACF97" w14:textId="2451983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3AC6DE" w14:textId="694938BD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16</w:t>
            </w:r>
          </w:p>
        </w:tc>
      </w:tr>
      <w:tr w:rsidR="00F10F05" w:rsidRPr="00AA0E64" w14:paraId="5A89F6E4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35F32D8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Thym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2E3DF8" w14:textId="3912A4C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59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0C2117" w14:textId="1B48DC6F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5E72EE" w14:textId="553D5C40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6BECCD" w14:textId="2E08D97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68543B" w14:textId="248C933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5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743AAB" w14:textId="3FF9442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EFB86CB" w14:textId="58B97B5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4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6ED6F6" w14:textId="5EBCADC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398491" w14:textId="0762FBCB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69F896A" w14:textId="7B624813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7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678013" w14:textId="0473FCF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AA92735" w14:textId="70BD219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51C89D" w14:textId="22BE9A1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5</w:t>
            </w:r>
          </w:p>
        </w:tc>
      </w:tr>
      <w:tr w:rsidR="00F10F05" w:rsidRPr="00AA0E64" w14:paraId="3D3F908B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9D16A15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Thyroi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DF9EFD" w14:textId="052A1E21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42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E33763" w14:textId="3BD28D3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0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D0A4F5" w14:textId="177F42E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553C99" w14:textId="08376BC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027B25" w14:textId="512F219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3B11CE" w14:textId="1828655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27041A" w14:textId="60C47905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3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D4FB03" w14:textId="6C639A6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AE8A50" w14:textId="4427E06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2FD124D" w14:textId="48D887B0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8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1B3FBE5" w14:textId="35DA5496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0D37E00" w14:textId="13EBDCA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957893" w14:textId="5A7DBF0C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2</w:t>
            </w:r>
          </w:p>
        </w:tc>
      </w:tr>
      <w:tr w:rsidR="00F10F05" w:rsidRPr="00AA0E64" w14:paraId="62979FAD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A990920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Urinary Bladder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BFFE84A" w14:textId="2517264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AA0E64">
              <w:rPr>
                <w:rFonts w:ascii="Arial" w:hAnsi="Arial" w:cs="Arial"/>
                <w:color w:val="000000"/>
                <w:sz w:val="14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</w:rPr>
              <w:t>4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7F4CA7" w14:textId="0424090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2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AC808D" w14:textId="757AEA7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CC91EA" w14:textId="0782D046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6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069F0B" w14:textId="407CC181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6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102517" w14:textId="0D1854EC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F6BB0C1" w14:textId="797E9A27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68CE4E" w14:textId="08ECC1C2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BF5947" w14:textId="7DD1DF0D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D0FBEC" w14:textId="77670309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4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35D3B6B" w14:textId="45EC604A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ABD3191" w14:textId="1836BFA4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4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235C45" w14:textId="0762B85E" w:rsidR="00F10F05" w:rsidRPr="00AA0E64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7</w:t>
            </w:r>
          </w:p>
        </w:tc>
      </w:tr>
      <w:tr w:rsidR="00F10F05" w:rsidRPr="00AA0E64" w14:paraId="201FC463" w14:textId="77777777" w:rsidTr="003B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DD59D2A" w14:textId="77777777" w:rsidR="00F10F05" w:rsidRPr="003B1761" w:rsidRDefault="00F10F05" w:rsidP="005B41A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Uter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6FB54FC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F823C8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81A07F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F7171B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13E4106" w14:textId="7147B40E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6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515155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A9EEAA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35BFDC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0E1510" w14:textId="77777777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C4B0538" w14:textId="66D368F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2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2"/>
              </w:rPr>
              <w:t>58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13F94E" w14:textId="576F549A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A4FF582" w14:textId="650D759B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88A63B3" w14:textId="50659718" w:rsidR="00F10F05" w:rsidRPr="00AA0E64" w:rsidRDefault="00F10F05" w:rsidP="005B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</w:t>
            </w:r>
            <w:r w:rsidR="00D36F0F">
              <w:rPr>
                <w:rFonts w:ascii="Arial" w:hAnsi="Arial" w:cs="Arial"/>
                <w:color w:val="000000"/>
                <w:sz w:val="14"/>
                <w:szCs w:val="10"/>
              </w:rPr>
              <w:t>.</w:t>
            </w:r>
            <w:r w:rsidRPr="00AA0E64">
              <w:rPr>
                <w:rFonts w:ascii="Arial" w:hAnsi="Arial" w:cs="Arial"/>
                <w:color w:val="000000"/>
                <w:sz w:val="14"/>
                <w:szCs w:val="10"/>
              </w:rPr>
              <w:t>02</w:t>
            </w:r>
          </w:p>
        </w:tc>
      </w:tr>
      <w:tr w:rsidR="00F10F05" w:rsidRPr="00AA0E64" w14:paraId="225DD305" w14:textId="77777777" w:rsidTr="003B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DBDD530" w14:textId="0025361B" w:rsidR="00F10F05" w:rsidRPr="003B1761" w:rsidRDefault="009265C4" w:rsidP="005B41AA">
            <w:pPr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</w:pPr>
            <w:r w:rsidRPr="003B1761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>Effective dose in t</w:t>
            </w:r>
            <w:r w:rsidR="00F10F05" w:rsidRPr="003B1761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>otal Body</w:t>
            </w:r>
            <w:r w:rsidRPr="003B1761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 xml:space="preserve"> </w:t>
            </w:r>
            <w:r w:rsidR="00B57A40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>ICRP-103 (</w:t>
            </w:r>
            <w:r w:rsidRPr="003B1761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>mSv/MBq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A8A0B9" w14:textId="1370F5D9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</w:rPr>
              <w:t>58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2AD703" w14:textId="19670F74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5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876708" w14:textId="38912AD7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6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8868AF" w14:textId="20EA3E92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5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24E60E" w14:textId="69F9A919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7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9A70D2" w14:textId="71EDCED9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49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E6D193" w14:textId="11FC986F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4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02D177" w14:textId="7C5C49CC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5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2A8CA2" w14:textId="1985767E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5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620ADA" w14:textId="55540C09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  <w:t>7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E472B87" w14:textId="169CF6B6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54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B5DCE2E" w14:textId="7482CB85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56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BBA962" w14:textId="67FCFD49" w:rsidR="00F10F05" w:rsidRPr="0068486D" w:rsidRDefault="00F10F05" w:rsidP="005B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</w:pPr>
            <w:r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0</w:t>
            </w:r>
            <w:r w:rsidR="00D36F0F" w:rsidRPr="0068486D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.</w:t>
            </w:r>
            <w:r w:rsidR="00834E38">
              <w:rPr>
                <w:rFonts w:ascii="Arial" w:hAnsi="Arial" w:cs="Arial"/>
                <w:b/>
                <w:bCs/>
                <w:color w:val="000000"/>
                <w:sz w:val="14"/>
                <w:szCs w:val="10"/>
              </w:rPr>
              <w:t>085</w:t>
            </w:r>
          </w:p>
        </w:tc>
      </w:tr>
    </w:tbl>
    <w:p w14:paraId="0475260F" w14:textId="77777777" w:rsidR="00F10F05" w:rsidRPr="00AA0E64" w:rsidRDefault="00F10F05" w:rsidP="00F10F05">
      <w:pPr>
        <w:rPr>
          <w:rFonts w:ascii="Arial" w:hAnsi="Arial" w:cs="Arial"/>
          <w:sz w:val="10"/>
          <w:szCs w:val="12"/>
        </w:rPr>
      </w:pPr>
    </w:p>
    <w:p w14:paraId="1D41CC9E" w14:textId="77777777" w:rsidR="00C66904" w:rsidRPr="00AA0E64" w:rsidRDefault="00C66904" w:rsidP="000C363F">
      <w:pPr>
        <w:pStyle w:val="Bijschrift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</w:p>
    <w:p w14:paraId="1E9F86E7" w14:textId="79E35D8A" w:rsidR="00C66904" w:rsidRPr="00AA0E64" w:rsidRDefault="00EE6257" w:rsidP="000C363F">
      <w:pPr>
        <w:pStyle w:val="Bijschrift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  <w:r w:rsidRPr="00AA0E64">
        <w:rPr>
          <w:rFonts w:ascii="Arial" w:hAnsi="Arial" w:cs="Arial"/>
          <w:b/>
          <w:i w:val="0"/>
          <w:color w:val="000000" w:themeColor="text1"/>
          <w:sz w:val="28"/>
          <w:lang w:val="en-US"/>
        </w:rPr>
        <w:t>Supplementary table 3.</w:t>
      </w:r>
      <w:r w:rsidRPr="00AA0E64">
        <w:rPr>
          <w:rFonts w:ascii="Arial" w:hAnsi="Arial" w:cs="Arial"/>
          <w:i w:val="0"/>
          <w:color w:val="000000" w:themeColor="text1"/>
          <w:sz w:val="28"/>
          <w:lang w:val="en-US"/>
        </w:rPr>
        <w:t xml:space="preserve"> </w:t>
      </w:r>
      <w:r w:rsidRPr="00AA0E64">
        <w:rPr>
          <w:rFonts w:ascii="Arial" w:hAnsi="Arial" w:cs="Arial"/>
          <w:i w:val="0"/>
          <w:color w:val="000000" w:themeColor="text1"/>
          <w:sz w:val="22"/>
          <w:lang w:val="en-US"/>
        </w:rPr>
        <w:br/>
        <w:t>Individual absorbed dose to organs calculated using OLINDA/EXM 1.1</w:t>
      </w:r>
    </w:p>
    <w:tbl>
      <w:tblPr>
        <w:tblStyle w:val="Lijsttabel2-Accent3"/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567"/>
      </w:tblGrid>
      <w:tr w:rsidR="003B1761" w:rsidRPr="00AA0E64" w14:paraId="736AF876" w14:textId="77777777" w:rsidTr="00EE6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C9C9C9" w:themeColor="accent3" w:themeTint="99"/>
            </w:tcBorders>
          </w:tcPr>
          <w:p w14:paraId="14E4DE05" w14:textId="77777777" w:rsidR="003B1761" w:rsidRPr="00AA0E64" w:rsidRDefault="003B1761" w:rsidP="00EE6257">
            <w:pPr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7654" w:type="dxa"/>
            <w:gridSpan w:val="13"/>
            <w:tcBorders>
              <w:bottom w:val="single" w:sz="4" w:space="0" w:color="C9C9C9" w:themeColor="accent3" w:themeTint="99"/>
            </w:tcBorders>
          </w:tcPr>
          <w:p w14:paraId="2B263278" w14:textId="77777777" w:rsidR="003B1761" w:rsidRPr="00AA0E64" w:rsidRDefault="003B1761" w:rsidP="00EE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2"/>
              </w:rPr>
            </w:pPr>
            <w:r w:rsidRPr="00AA0E64">
              <w:rPr>
                <w:rFonts w:ascii="Arial" w:hAnsi="Arial" w:cs="Arial"/>
                <w:b w:val="0"/>
                <w:sz w:val="14"/>
                <w:szCs w:val="12"/>
              </w:rPr>
              <w:t>Absorbed dose (mGy/MBq)</w:t>
            </w:r>
          </w:p>
        </w:tc>
      </w:tr>
      <w:tr w:rsidR="003B1761" w:rsidRPr="00AA0E64" w14:paraId="7C29DCE2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9CAC305" w14:textId="77777777" w:rsidR="003B1761" w:rsidRPr="003B1761" w:rsidRDefault="003B1761" w:rsidP="00EE6257">
            <w:pPr>
              <w:jc w:val="right"/>
              <w:rPr>
                <w:rFonts w:ascii="Arial" w:hAnsi="Arial" w:cs="Arial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2"/>
              </w:rPr>
              <w:t>Patient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89646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1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9ADC8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2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ACADE4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3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7F4AB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92333D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5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4934F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5429F9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7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DAFAFE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8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BAB54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9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8932D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10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430122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Median</w:t>
            </w:r>
          </w:p>
        </w:tc>
        <w:tc>
          <w:tcPr>
            <w:tcW w:w="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F62BF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Mean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7CC1AB8" w14:textId="77777777" w:rsidR="003B1761" w:rsidRPr="003B1761" w:rsidRDefault="003B1761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2"/>
              </w:rPr>
            </w:pPr>
            <w:r w:rsidRPr="003B1761">
              <w:rPr>
                <w:rFonts w:ascii="Arial" w:hAnsi="Arial" w:cs="Arial"/>
                <w:bCs/>
                <w:sz w:val="14"/>
                <w:szCs w:val="12"/>
              </w:rPr>
              <w:t>SD</w:t>
            </w:r>
          </w:p>
        </w:tc>
      </w:tr>
      <w:tr w:rsidR="003B1761" w:rsidRPr="00AA0E64" w14:paraId="4A10F4DF" w14:textId="77777777" w:rsidTr="00EE625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D0BB459" w14:textId="77777777" w:rsidR="003B1761" w:rsidRPr="003B1761" w:rsidRDefault="003B1761" w:rsidP="00EE6257">
            <w:pPr>
              <w:rPr>
                <w:rFonts w:ascii="Arial" w:hAnsi="Arial" w:cs="Arial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2"/>
              </w:rPr>
              <w:t>Target organ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12AA0C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1287F7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70771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5456F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A55C75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D8E9FD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587EB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8C29A0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259E4B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365B70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5EE0BB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04850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0A4311DD" w14:textId="77777777" w:rsidR="003B1761" w:rsidRPr="00AA0E64" w:rsidRDefault="003B1761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2"/>
              </w:rPr>
            </w:pPr>
          </w:p>
        </w:tc>
      </w:tr>
      <w:tr w:rsidR="00EE6257" w:rsidRPr="00AA0E64" w14:paraId="053B75C3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78EE196" w14:textId="77777777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Adrenal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70F16A" w14:textId="2E5303D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EA32A4" w14:textId="0A2E062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7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A5B432" w14:textId="1448569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7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FE83F5" w14:textId="2331F68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F1924C4" w14:textId="728F456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3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A48072" w14:textId="51E7EC49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8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BE05806" w14:textId="1606D4F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9DCA60" w14:textId="0C6EE8B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69C0E3" w14:textId="582BDCC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19692E" w14:textId="18AF720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E4E3B3" w14:textId="75FD13D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90029A3" w14:textId="7059198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4A235D" w14:textId="0D11877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35</w:t>
            </w:r>
          </w:p>
        </w:tc>
      </w:tr>
      <w:tr w:rsidR="00EE6257" w:rsidRPr="00AA0E64" w14:paraId="3B7F9105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5217E8C" w14:textId="77777777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Brai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00B05B" w14:textId="191A585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7A5154" w14:textId="2D7F6B0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8EB4D1" w14:textId="3843732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2BBAF32" w14:textId="171028A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3CFDBD" w14:textId="7D33DD0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DEF6C8" w14:textId="7D862DC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AE1633" w14:textId="2E937ED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965735" w14:textId="1351843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9C33F6" w14:textId="6F99398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6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826EE9" w14:textId="4CF9E34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E5B4F1" w14:textId="35DE00D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65B424A" w14:textId="7FE289C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0AE854" w14:textId="3C11F66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8</w:t>
            </w:r>
          </w:p>
        </w:tc>
      </w:tr>
      <w:tr w:rsidR="00EE6257" w:rsidRPr="00AA0E64" w14:paraId="5A3EE680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7EB30A1" w14:textId="77777777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Breast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B552BB" w14:textId="39AA411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3372ED" w14:textId="4A9A34E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CCC145" w14:textId="5FE512E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1F3F5F" w14:textId="7A0760C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CEE80B" w14:textId="5E38BA9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A8C13D" w14:textId="415AF2D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0A39CB" w14:textId="592326F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0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580BAA" w14:textId="349A3A5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C480AE" w14:textId="1BBD7520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8959DE" w14:textId="7D254311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497E80" w14:textId="02331B8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986E138" w14:textId="070CA79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7B10C4" w14:textId="1F6760E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4</w:t>
            </w:r>
          </w:p>
        </w:tc>
      </w:tr>
      <w:tr w:rsidR="00EE6257" w:rsidRPr="00AA0E64" w14:paraId="29FDFDCE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A1D984A" w14:textId="3FE19350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Galbladder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6815EB" w14:textId="361BCD4F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8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1D9357" w14:textId="13075D9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85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AA4892" w14:textId="563166A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5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AEEC52" w14:textId="534E648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ACD31E" w14:textId="3D52FF6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2BEAC2" w14:textId="6E7F532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D9EB8A" w14:textId="5C9E857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82E0FE2" w14:textId="1B86D9C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242997" w14:textId="69F4C20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85C738D" w14:textId="16B9FFA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DC9BF10" w14:textId="58DA774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2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FB3B6A8" w14:textId="4C94205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732FCF" w14:textId="295DA47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87</w:t>
            </w:r>
          </w:p>
        </w:tc>
      </w:tr>
      <w:tr w:rsidR="00EE6257" w:rsidRPr="00AA0E64" w14:paraId="45E52737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FFE8701" w14:textId="386A208D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ower large intestine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8DE990" w14:textId="1129E4F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5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45F5A2" w14:textId="74661D0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6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ED03CB" w14:textId="5D87E29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B76893" w14:textId="339BC35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D33A379" w14:textId="6CC8650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132B27" w14:textId="2499272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6B5AF8" w14:textId="7F4DEC7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8DDA33" w14:textId="15EF1CC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F8A4E8" w14:textId="16804F0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DB0B9B" w14:textId="6DDD3C1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7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F592367" w14:textId="2F32650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9B02E6A" w14:textId="1AA29C7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F16610" w14:textId="6DC2BE0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4</w:t>
            </w:r>
          </w:p>
        </w:tc>
      </w:tr>
      <w:tr w:rsidR="00EE6257" w:rsidRPr="00AA0E64" w14:paraId="505BED97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31E33B0" w14:textId="461B86EC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mall intestine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8B19E16" w14:textId="328DDEF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0A7FD9" w14:textId="7F695EAF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D767BF" w14:textId="3E2FA76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B3E1E8" w14:textId="641EEF9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EE3AC0" w14:textId="02C32AB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550BDCD" w14:textId="0FB1E60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8E4A73" w14:textId="4BC33DD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CAE3B0" w14:textId="2676B3B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88D9C79" w14:textId="67D6C0E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B89704" w14:textId="3F1A59E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3862BC0" w14:textId="129054D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D49408A" w14:textId="0FD2A91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3DB52A" w14:textId="49671FE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7</w:t>
            </w:r>
          </w:p>
        </w:tc>
      </w:tr>
      <w:tr w:rsidR="00EE6257" w:rsidRPr="00AA0E64" w14:paraId="19651993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1B691E5" w14:textId="16F75432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Stomach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07E872" w14:textId="5C902711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6D0068" w14:textId="6B6CDC01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B568F3" w14:textId="38E8CAA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8823F2" w14:textId="734EB86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D7C386" w14:textId="1A09E26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7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749F88" w14:textId="0DD94D8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18F28E" w14:textId="1663B33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1E1CBC" w14:textId="46763A2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412866" w14:textId="02F5AF3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7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B78B34" w14:textId="7055233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E63FB92" w14:textId="58ED692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CB6D3ED" w14:textId="0FC6E70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CECF44E" w14:textId="2ACAC7D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8</w:t>
            </w:r>
          </w:p>
        </w:tc>
      </w:tr>
      <w:tr w:rsidR="00EE6257" w:rsidRPr="00AA0E64" w14:paraId="7A7F07F3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692C995" w14:textId="3D72C661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Upper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 xml:space="preserve"> large intestine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wall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84C4746" w14:textId="20608DE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5722B9" w14:textId="12A30DE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6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DBC1F7" w14:textId="3869256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ACE165" w14:textId="4955622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4FBBAA" w14:textId="5966FD4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8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DF545B" w14:textId="47FB8F7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9B3FA9B" w14:textId="13A1527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A1D417" w14:textId="417A226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5250A6" w14:textId="2EA9F56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EC9F10" w14:textId="6AB6FF9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9EE97B" w14:textId="4F85463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A6FD4CA" w14:textId="2A7074C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F430E0D" w14:textId="4AC068E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6</w:t>
            </w:r>
          </w:p>
        </w:tc>
      </w:tr>
      <w:tr w:rsidR="00EE6257" w:rsidRPr="00AA0E64" w14:paraId="572F8915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660DF99" w14:textId="4133D651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Heart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wall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6EE731" w14:textId="4693888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A83152" w14:textId="0E4596E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78EDA2" w14:textId="6A7A5BC9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F412756" w14:textId="34B1115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0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18ECCA9" w14:textId="194DEC1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4E2EA1" w14:textId="41A1536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5FE262" w14:textId="60A17C4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17C81E0" w14:textId="0D777C29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8F31AA" w14:textId="0BF2501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70FE94" w14:textId="400EC5D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9E359F7" w14:textId="5D9DBBD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1FF4FA4" w14:textId="3B18CB6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A9F2A88" w14:textId="7E09119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142</w:t>
            </w:r>
          </w:p>
        </w:tc>
      </w:tr>
      <w:tr w:rsidR="00EE6257" w:rsidRPr="00AA0E64" w14:paraId="081EDC84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5AAD720" w14:textId="3F23E918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Kidney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0BC111" w14:textId="3D2C6A9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FA65DE" w14:textId="0B717CE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22D46F" w14:textId="447DFC7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3C778C" w14:textId="5F01139F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C30BCE" w14:textId="7B7C0D2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A89E6D" w14:textId="078D5F4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D2851C" w14:textId="322C88E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492E8E" w14:textId="2753567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5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E8BDDF1" w14:textId="39ADAC7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CE572A" w14:textId="7876336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F2E6B0" w14:textId="152B23B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588AE27" w14:textId="699CC07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8DDB32" w14:textId="7A9A2C8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170</w:t>
            </w:r>
          </w:p>
        </w:tc>
      </w:tr>
      <w:tr w:rsidR="00EE6257" w:rsidRPr="00AA0E64" w14:paraId="53481526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2FE7525" w14:textId="4AF180A4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iv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E0C0F8" w14:textId="74BA64A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2.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757AA3B" w14:textId="27D38B3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2.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2A85DC" w14:textId="3590262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F5DF607" w14:textId="208A6C0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B451B9" w14:textId="66DE679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AFDE41" w14:textId="3C4F754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EE385C" w14:textId="2F7D859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F4E59B" w14:textId="0C1BFEC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195062" w14:textId="1032FDD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2DC114" w14:textId="6836560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54F150" w14:textId="33FEE38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5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7BA43C3" w14:textId="59E020D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C63E12" w14:textId="2886728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4</w:t>
            </w:r>
          </w:p>
        </w:tc>
      </w:tr>
      <w:tr w:rsidR="00EE6257" w:rsidRPr="00AA0E64" w14:paraId="1CA43FC7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F604021" w14:textId="2C484DC8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proofErr w:type="spellStart"/>
            <w:r w:rsidRPr="003B1761"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  <w:t>Lung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88E5FC" w14:textId="2CA93DA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EBF6FF" w14:textId="2A077C6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6F779E" w14:textId="2ACBE54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4CC049" w14:textId="6E23BA5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79B331" w14:textId="786ED43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DC569C" w14:textId="1CA648A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F38998" w14:textId="6CA2F5F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F26DDA" w14:textId="56D0983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B6D11AD" w14:textId="2924701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24BC647" w14:textId="182D911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00286FB" w14:textId="009BA2D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C012851" w14:textId="53003C2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374A32A" w14:textId="53FB162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1</w:t>
            </w:r>
          </w:p>
        </w:tc>
      </w:tr>
      <w:tr w:rsidR="00EE6257" w:rsidRPr="00AA0E64" w14:paraId="5192F419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42F6DA3" w14:textId="77A9FCD8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Musc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8DF6D6" w14:textId="0E61B7F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432372" w14:textId="3B76D491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B38CA1" w14:textId="2CE96F1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026C985" w14:textId="6604E7F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B0DB34F" w14:textId="5AEF808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A495D3" w14:textId="284069C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147500" w14:textId="3E1210B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D9676D" w14:textId="1345FE1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61A620" w14:textId="2E5D3BD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5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2EF82F" w14:textId="60C0955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BF405C0" w14:textId="38DE47F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B8D9F6B" w14:textId="471FD57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29B1B2" w14:textId="5D170F3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5</w:t>
            </w:r>
          </w:p>
        </w:tc>
      </w:tr>
      <w:tr w:rsidR="00EE6257" w:rsidRPr="00AA0E64" w14:paraId="52951394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DAB3548" w14:textId="4F55E966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Ovari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C27C898" w14:textId="79A2D52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476D53" w14:textId="3FD876F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839D79A" w14:textId="3A12757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110F9A" w14:textId="091EDC6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906CED" w14:textId="4F66A10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AF7BBD" w14:textId="158D249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12AF1FB" w14:textId="46781CF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791E85F" w14:textId="34DA549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38C7B93" w14:textId="24C2612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6D81EF" w14:textId="4EADA4F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1E64E5" w14:textId="3BFB4BB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411926F" w14:textId="112B74F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12BA63C" w14:textId="7D43618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2</w:t>
            </w:r>
          </w:p>
        </w:tc>
      </w:tr>
      <w:tr w:rsidR="00EE6257" w:rsidRPr="00AA0E64" w14:paraId="45F36FCA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C1CEF0E" w14:textId="2DE7BC82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ncrea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0BC134" w14:textId="0399178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FFCEEC" w14:textId="7B1DF9F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B1DDD9" w14:textId="7DC8FC5C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988475" w14:textId="16534FA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1E3FF0" w14:textId="1FDC2740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87C64F" w14:textId="6A38EBD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CFA2BD" w14:textId="6141E47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A2DE8F" w14:textId="121F296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8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41131B" w14:textId="095FD9D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86AFB9" w14:textId="1C2E79B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0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103FE5" w14:textId="09D09C7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1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E701F6A" w14:textId="1B40201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9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71FC94" w14:textId="74055C9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30</w:t>
            </w:r>
          </w:p>
        </w:tc>
      </w:tr>
      <w:tr w:rsidR="00EE6257" w:rsidRPr="00AA0E64" w14:paraId="28D6B295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71470CD" w14:textId="2270B14C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Red marrow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3828D6" w14:textId="0CBDF95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8374B5" w14:textId="6F13CC2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210ADD" w14:textId="658B176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8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FAA8238" w14:textId="240DCFB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52988D" w14:textId="6595274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6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B33CF4" w14:textId="2610B67F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6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362D6B" w14:textId="6A35E89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790E00" w14:textId="312913D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51B15AF" w14:textId="0FEB0C4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9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B1B7B77" w14:textId="68A164A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5C7A77" w14:textId="1EABF77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ED31959" w14:textId="5CAD9FB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80374F" w14:textId="1A9F1C7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85</w:t>
            </w:r>
          </w:p>
        </w:tc>
      </w:tr>
      <w:tr w:rsidR="00EE6257" w:rsidRPr="00AA0E64" w14:paraId="0271E49A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F8DD2A6" w14:textId="539BC391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Osteogenic cell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ED6FFF3" w14:textId="3DC0CFA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25D85A" w14:textId="046891F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BE9F50C" w14:textId="483E1E90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6AACF9" w14:textId="0B63BBD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7A773D" w14:textId="6544E48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3D547F" w14:textId="7699D51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6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DF7737" w14:textId="0E2501E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FED1BBE" w14:textId="478E99C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4E5304" w14:textId="0E92591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9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D39832" w14:textId="3BBD112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182848A" w14:textId="06C1689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7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7237BD2" w14:textId="78BE779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521163" w14:textId="66B7051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45</w:t>
            </w:r>
          </w:p>
        </w:tc>
      </w:tr>
      <w:tr w:rsidR="00EE6257" w:rsidRPr="00AA0E64" w14:paraId="07AC4154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65B8F0E" w14:textId="3B868622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Ski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8C053F" w14:textId="0035488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B227B7" w14:textId="6E35336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AA6B8C" w14:textId="25DD97D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ECD26B" w14:textId="0B1039B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5136C0" w14:textId="78EC19E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5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AE4277" w14:textId="76A5FB8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38731E" w14:textId="7D246D4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A54654" w14:textId="6576D76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87C4BB" w14:textId="690BAD1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9306F7" w14:textId="7FFD28E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77EDAB8" w14:textId="39E7542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8998607" w14:textId="3D09AF7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B7BBCC" w14:textId="1B99C15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12</w:t>
            </w:r>
          </w:p>
        </w:tc>
      </w:tr>
      <w:tr w:rsidR="00EE6257" w:rsidRPr="00AA0E64" w14:paraId="526A3902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652DA2D" w14:textId="1FED422D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Splee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88E60F" w14:textId="046DE85A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EEB514" w14:textId="0BAC144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2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A57BC3" w14:textId="12BBD74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9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89A3DC" w14:textId="2398E33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F5FF55A" w14:textId="3E01581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547F78" w14:textId="2E0F1DB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AB0F82" w14:textId="541DF80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87EE429" w14:textId="2D208A0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7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03F580" w14:textId="49A31AE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1.0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EE0C0A" w14:textId="1154920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94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509BA0" w14:textId="5BACBD1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82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F6F013F" w14:textId="1212953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8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08FA999" w14:textId="27E5D5C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186</w:t>
            </w:r>
          </w:p>
        </w:tc>
      </w:tr>
      <w:tr w:rsidR="00EE6257" w:rsidRPr="00AA0E64" w14:paraId="26368D78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019E741" w14:textId="4FEDCDD4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Test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C9872D" w14:textId="636CDAC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5385AB" w14:textId="4B8A58A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3BAD10" w14:textId="082E236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6B24A4" w14:textId="42D8D7E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5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697BA6" w14:textId="04ABDB8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FB96181" w14:textId="4D05C69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DE4F4E" w14:textId="2E7EED2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7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953B13" w14:textId="256819FD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083CA4" w14:textId="657DD24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0B3945" w14:textId="21D592E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A0CFCD" w14:textId="1F4CDED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6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C50CD1A" w14:textId="78B958D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2D95249" w14:textId="7DEB980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2</w:t>
            </w:r>
          </w:p>
        </w:tc>
      </w:tr>
      <w:tr w:rsidR="00EE6257" w:rsidRPr="00AA0E64" w14:paraId="0487DA7F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5DDEAFF" w14:textId="5FDD331B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Thym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8CE72A" w14:textId="49A033F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18D2EBF" w14:textId="79006B0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470BDC" w14:textId="0CF0C32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09ED2CA" w14:textId="3975BEA9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093705" w14:textId="70CD25C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5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909807" w14:textId="7BC065D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9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252858" w14:textId="6DADE4B9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8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89B612" w14:textId="1DDDF69E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1AC55B" w14:textId="3B8BF1E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11EE6E" w14:textId="60BE0A4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4F4B88B" w14:textId="1D7C09A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B588A62" w14:textId="6E5FDB7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EC19BEF" w14:textId="4024C782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36</w:t>
            </w:r>
          </w:p>
        </w:tc>
      </w:tr>
      <w:tr w:rsidR="00EE6257" w:rsidRPr="00AA0E64" w14:paraId="0C0FBFBA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AD5F63A" w14:textId="16EABC51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Thyroi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5402D6" w14:textId="3C5D5EB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FD97A6" w14:textId="4DA7106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AF6EDB" w14:textId="0E223E8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8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E3CA034" w14:textId="63D2FB55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DA99CC" w14:textId="28CAB43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4AF5B5" w14:textId="184BFA39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C10F5A" w14:textId="4E54BD6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76A712" w14:textId="49A0EEBB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F419EF" w14:textId="3B621C4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93A8BC" w14:textId="5C803C1E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BD1602" w14:textId="146479A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29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B01F8CE" w14:textId="6678794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B2EBE0" w14:textId="0858E6A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3</w:t>
            </w:r>
          </w:p>
        </w:tc>
      </w:tr>
      <w:tr w:rsidR="00EE6257" w:rsidRPr="00AA0E64" w14:paraId="48AEC009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33B03C2" w14:textId="365158B5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Urinary bladder wal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0C045E" w14:textId="63806315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A104A49" w14:textId="18E90606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FEBEF1" w14:textId="067B065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2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0EFF705" w14:textId="305C872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3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E461FE" w14:textId="39FEF71B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0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902BC3" w14:textId="7DACF62F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6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EB8D30" w14:textId="53CE562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5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9450DD" w14:textId="7580B2A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EF13D0" w14:textId="1BBA9A34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D7F120" w14:textId="60BA7F93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4A14F2" w14:textId="0B24247D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E1243DC" w14:textId="680AA558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C20E62" w14:textId="7B9EC0C7" w:rsidR="00EE6257" w:rsidRPr="00AA0E64" w:rsidRDefault="00EE6257" w:rsidP="00EE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5</w:t>
            </w:r>
          </w:p>
        </w:tc>
      </w:tr>
      <w:tr w:rsidR="00EE6257" w:rsidRPr="00AA0E64" w14:paraId="0CE40552" w14:textId="77777777" w:rsidTr="00EE6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309EB9D" w14:textId="5930A85D" w:rsidR="00EE6257" w:rsidRPr="003B1761" w:rsidRDefault="00EE6257" w:rsidP="00EE6257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Uter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EA0D7C6" w14:textId="5672F893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6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82BCF1" w14:textId="6F929987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97469D" w14:textId="5D1FDEEA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7CBF70" w14:textId="64080F48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7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C913B0" w14:textId="24115E6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052546" w14:textId="06BC02F4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73BC35" w14:textId="6157745F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080590" w14:textId="0474D582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9CA23A7" w14:textId="687AC021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4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C69C4E" w14:textId="00F6A6E0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671F9E" w14:textId="0DE0002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8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F34F4F2" w14:textId="6EEDF08C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3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A5CE30" w14:textId="53EA3F26" w:rsidR="00EE6257" w:rsidRPr="00AA0E64" w:rsidRDefault="00EE6257" w:rsidP="00EE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0"/>
              </w:rPr>
            </w:pPr>
            <w:r w:rsidRPr="003B1761">
              <w:rPr>
                <w:rFonts w:ascii="Arial" w:hAnsi="Arial" w:cs="Arial"/>
                <w:sz w:val="14"/>
                <w:szCs w:val="14"/>
                <w:lang w:val="en-US"/>
              </w:rPr>
              <w:t>0.024</w:t>
            </w:r>
          </w:p>
        </w:tc>
      </w:tr>
      <w:tr w:rsidR="009A01BA" w:rsidRPr="009A01BA" w14:paraId="4A9AB352" w14:textId="77777777" w:rsidTr="00EE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2ACD443" w14:textId="2BB7E474" w:rsidR="009A01BA" w:rsidRPr="009A01BA" w:rsidRDefault="009A01BA" w:rsidP="009A01BA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2"/>
                <w:lang w:val="en-GB"/>
              </w:rPr>
            </w:pPr>
            <w:r w:rsidRPr="009A01BA">
              <w:rPr>
                <w:rFonts w:ascii="Arial" w:hAnsi="Arial" w:cs="Arial"/>
                <w:color w:val="000000"/>
                <w:sz w:val="14"/>
                <w:szCs w:val="12"/>
                <w:lang w:val="en-GB"/>
              </w:rPr>
              <w:t>Effective dose in total Body ICRP-60 (mSv/MBq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B57CE07" w14:textId="4E65606E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9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87CB84" w14:textId="55CFC0CC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8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977326" w14:textId="6EFB80D3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50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295DBB" w14:textId="66B83861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7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FDC278" w14:textId="76404DF5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5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1A793E" w14:textId="21F70F2D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7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0AA1EE9" w14:textId="1B152A85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708CE4" w14:textId="0760965D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8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DD9BBCF" w14:textId="693C9385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5069CEB" w14:textId="5F900057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9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9BEEC15" w14:textId="25DF6037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8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C739182" w14:textId="54C21BAA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48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A204B1" w14:textId="2A2D9CEF" w:rsidR="009A01BA" w:rsidRPr="009A01BA" w:rsidRDefault="009A01BA" w:rsidP="009A0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2"/>
              </w:rPr>
            </w:pP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</w:t>
            </w:r>
            <w:r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A01BA">
              <w:rPr>
                <w:rFonts w:ascii="Arial" w:hAnsi="Arial" w:cs="Arial"/>
                <w:b/>
                <w:bCs/>
                <w:sz w:val="14"/>
                <w:szCs w:val="12"/>
              </w:rPr>
              <w:t>019</w:t>
            </w:r>
          </w:p>
        </w:tc>
      </w:tr>
    </w:tbl>
    <w:p w14:paraId="0318F9DD" w14:textId="77777777" w:rsidR="00AA0E64" w:rsidRPr="00AA0E64" w:rsidRDefault="00AA0E64" w:rsidP="00AA0E64">
      <w:pPr>
        <w:rPr>
          <w:rFonts w:ascii="Arial" w:hAnsi="Arial" w:cs="Arial"/>
          <w:b/>
          <w:bCs/>
          <w:lang w:val="en-US"/>
        </w:rPr>
      </w:pPr>
      <w:bookmarkStart w:id="1" w:name="_Hlk29826976"/>
    </w:p>
    <w:p w14:paraId="6E706B10" w14:textId="77777777" w:rsidR="00AA0E64" w:rsidRPr="00AA0E64" w:rsidRDefault="00AA0E64" w:rsidP="00AA0E64">
      <w:pPr>
        <w:rPr>
          <w:rFonts w:ascii="Arial" w:hAnsi="Arial" w:cs="Arial"/>
          <w:b/>
          <w:bCs/>
          <w:lang w:val="en-US"/>
        </w:rPr>
      </w:pPr>
    </w:p>
    <w:p w14:paraId="3FB3E2BD" w14:textId="77777777" w:rsidR="00AA0E64" w:rsidRPr="00AA0E64" w:rsidRDefault="00AA0E64" w:rsidP="00AA0E64">
      <w:pPr>
        <w:rPr>
          <w:rFonts w:ascii="Arial" w:hAnsi="Arial" w:cs="Arial"/>
          <w:b/>
          <w:bCs/>
          <w:lang w:val="en-US"/>
        </w:rPr>
      </w:pPr>
    </w:p>
    <w:p w14:paraId="4A0B359B" w14:textId="28991764" w:rsidR="00AA0E64" w:rsidRDefault="00AA0E64" w:rsidP="00AA0E64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AA0E64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 Figure 1.</w:t>
      </w:r>
    </w:p>
    <w:p w14:paraId="142319F1" w14:textId="77777777" w:rsidR="00AA0E64" w:rsidRPr="00AA0E64" w:rsidRDefault="00AA0E64" w:rsidP="00AA0E6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0461E99" w14:textId="7D0FD595" w:rsidR="00AA0E64" w:rsidRPr="00AA0E64" w:rsidRDefault="00AA0E64">
      <w:pPr>
        <w:rPr>
          <w:rFonts w:ascii="Arial" w:hAnsi="Arial" w:cs="Arial"/>
          <w:lang w:val="en-US"/>
        </w:rPr>
      </w:pPr>
      <w:r w:rsidRPr="00AA0E64">
        <w:rPr>
          <w:rFonts w:ascii="Arial" w:hAnsi="Arial" w:cs="Arial"/>
          <w:noProof/>
          <w:lang w:val="en-US"/>
        </w:rPr>
        <w:drawing>
          <wp:inline distT="0" distB="0" distL="0" distR="0" wp14:anchorId="7D702833" wp14:editId="03660D10">
            <wp:extent cx="5753735" cy="6927215"/>
            <wp:effectExtent l="0" t="0" r="0" b="698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92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ACDEC" w14:textId="21A6F863" w:rsidR="00C66904" w:rsidRPr="00AA0E64" w:rsidRDefault="00AA0E64">
      <w:pPr>
        <w:rPr>
          <w:rFonts w:ascii="Arial" w:hAnsi="Arial" w:cs="Arial"/>
          <w:lang w:val="en-US"/>
        </w:rPr>
      </w:pPr>
      <w:r w:rsidRPr="00AA0E64">
        <w:rPr>
          <w:rFonts w:ascii="Arial" w:hAnsi="Arial" w:cs="Arial"/>
          <w:lang w:val="en-US"/>
        </w:rPr>
        <w:t>Supplemental Figure 1. Flow diagram of enrollment.</w:t>
      </w:r>
      <w:bookmarkEnd w:id="1"/>
    </w:p>
    <w:sectPr w:rsidR="00C66904" w:rsidRPr="00AA0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7E8"/>
    <w:rsid w:val="000C363F"/>
    <w:rsid w:val="000E7CE4"/>
    <w:rsid w:val="00194731"/>
    <w:rsid w:val="003B1761"/>
    <w:rsid w:val="003E2C73"/>
    <w:rsid w:val="003F0473"/>
    <w:rsid w:val="004B4549"/>
    <w:rsid w:val="00591DA8"/>
    <w:rsid w:val="00593D48"/>
    <w:rsid w:val="005B41AA"/>
    <w:rsid w:val="00607CF7"/>
    <w:rsid w:val="0068486D"/>
    <w:rsid w:val="00766414"/>
    <w:rsid w:val="00834E38"/>
    <w:rsid w:val="00863F62"/>
    <w:rsid w:val="008F67E8"/>
    <w:rsid w:val="009265C4"/>
    <w:rsid w:val="00935F18"/>
    <w:rsid w:val="0098596C"/>
    <w:rsid w:val="009A01BA"/>
    <w:rsid w:val="009D37E8"/>
    <w:rsid w:val="00A677AA"/>
    <w:rsid w:val="00AA0E64"/>
    <w:rsid w:val="00B15C69"/>
    <w:rsid w:val="00B57A40"/>
    <w:rsid w:val="00B87FBF"/>
    <w:rsid w:val="00C51BC8"/>
    <w:rsid w:val="00C66904"/>
    <w:rsid w:val="00D36F0F"/>
    <w:rsid w:val="00E01991"/>
    <w:rsid w:val="00EE6257"/>
    <w:rsid w:val="00F1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888D"/>
  <w15:chartTrackingRefBased/>
  <w15:docId w15:val="{03DB080A-FE2B-41EC-BE46-78445027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C36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6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65C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36F0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36F0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36F0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6F0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6F0F"/>
    <w:rPr>
      <w:b/>
      <w:bCs/>
      <w:sz w:val="20"/>
      <w:szCs w:val="20"/>
    </w:rPr>
  </w:style>
  <w:style w:type="table" w:styleId="Lijsttabel2-Accent3">
    <w:name w:val="List Table 2 Accent 3"/>
    <w:basedOn w:val="Standaardtabel"/>
    <w:uiPriority w:val="47"/>
    <w:rsid w:val="003B17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5AAC9-5A05-49FF-8377-4B135661E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868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x, Robin</dc:creator>
  <cp:keywords/>
  <dc:description/>
  <cp:lastModifiedBy>Merkx, Robin</cp:lastModifiedBy>
  <cp:revision>7</cp:revision>
  <dcterms:created xsi:type="dcterms:W3CDTF">2021-01-15T09:07:00Z</dcterms:created>
  <dcterms:modified xsi:type="dcterms:W3CDTF">2021-02-03T13:35:00Z</dcterms:modified>
</cp:coreProperties>
</file>